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54D20" w14:textId="6D249728" w:rsidR="009E7593" w:rsidRPr="00AC3A6B" w:rsidRDefault="009E7593" w:rsidP="009E7593">
      <w:pPr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5 Table. Predicted Probabilities based on </w:t>
      </w:r>
      <w:r w:rsidR="007E3D9D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ogistic Regression and </w:t>
      </w:r>
      <w:r w:rsidR="007E3D9D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ctual Participation as Dependent Variab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98"/>
        <w:gridCol w:w="1330"/>
        <w:gridCol w:w="1313"/>
        <w:gridCol w:w="1282"/>
        <w:gridCol w:w="1370"/>
        <w:gridCol w:w="1313"/>
      </w:tblGrid>
      <w:tr w:rsidR="009E7593" w:rsidRPr="00CF1083" w14:paraId="192F4506" w14:textId="77777777" w:rsidTr="00D65F24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18CA7C1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C0C7CDE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Margi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61F1DC1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2C52511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202BE09C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95% Conf. Interva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E547592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95% Conf. Interval</w:t>
            </w:r>
          </w:p>
        </w:tc>
      </w:tr>
      <w:tr w:rsidR="009E7593" w:rsidRPr="00CF1083" w14:paraId="3D42EE7B" w14:textId="77777777" w:rsidTr="00D65F24">
        <w:tc>
          <w:tcPr>
            <w:tcW w:w="1390" w:type="dxa"/>
            <w:tcBorders>
              <w:top w:val="single" w:sz="4" w:space="0" w:color="auto"/>
            </w:tcBorders>
          </w:tcPr>
          <w:p w14:paraId="4577A8A2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Outsider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A8D2433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7220">
              <w:rPr>
                <w:rFonts w:ascii="Times New Roman" w:hAnsi="Times New Roman" w:cs="Times New Roman"/>
                <w:sz w:val="18"/>
                <w:szCs w:val="18"/>
              </w:rPr>
              <w:t>021988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3B267BC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915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E425B68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2B982E4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732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1DF4411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37</w:t>
            </w:r>
          </w:p>
        </w:tc>
      </w:tr>
      <w:tr w:rsidR="009E7593" w:rsidRPr="00CF1083" w14:paraId="60E51769" w14:textId="77777777" w:rsidTr="00D65F24">
        <w:tc>
          <w:tcPr>
            <w:tcW w:w="1390" w:type="dxa"/>
            <w:tcBorders>
              <w:bottom w:val="single" w:sz="4" w:space="0" w:color="auto"/>
            </w:tcBorders>
          </w:tcPr>
          <w:p w14:paraId="4BC3C843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ighbor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0E69B8A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7220">
              <w:rPr>
                <w:rFonts w:ascii="Times New Roman" w:hAnsi="Times New Roman" w:cs="Times New Roman"/>
                <w:sz w:val="18"/>
                <w:szCs w:val="18"/>
              </w:rPr>
              <w:t>0250146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9E9D7E0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99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B0B5E94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E382211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08</w:t>
            </w: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A7FB8E6" w14:textId="77777777" w:rsidR="009E7593" w:rsidRPr="00CF1083" w:rsidRDefault="009E7593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108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3373</w:t>
            </w:r>
          </w:p>
        </w:tc>
      </w:tr>
    </w:tbl>
    <w:p w14:paraId="4FBFF867" w14:textId="77777777" w:rsidR="009E7593" w:rsidRPr="00B3283A" w:rsidRDefault="009E7593" w:rsidP="009E7593">
      <w:pPr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B73">
        <w:rPr>
          <w:rFonts w:ascii="Times New Roman" w:hAnsi="Times New Roman" w:cs="Times New Roman"/>
          <w:sz w:val="20"/>
          <w:szCs w:val="20"/>
          <w:lang w:val="en-US"/>
        </w:rPr>
        <w:t>Note: Predicted probabilities based 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gistic </w:t>
      </w:r>
      <w:r w:rsidRPr="00171B73">
        <w:rPr>
          <w:rFonts w:ascii="Times New Roman" w:hAnsi="Times New Roman" w:cs="Times New Roman"/>
          <w:sz w:val="20"/>
          <w:szCs w:val="20"/>
          <w:lang w:val="en-US"/>
        </w:rPr>
        <w:t>regression model with controls for age, gender, education, employment status held at the median level. Standard errors are clustered at the neighborhood level.</w:t>
      </w:r>
    </w:p>
    <w:p w14:paraId="3CE5481F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93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7E3D9D"/>
    <w:rsid w:val="00801B23"/>
    <w:rsid w:val="00824E25"/>
    <w:rsid w:val="00836AE2"/>
    <w:rsid w:val="008E0266"/>
    <w:rsid w:val="009119BF"/>
    <w:rsid w:val="00934113"/>
    <w:rsid w:val="009E759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C40A01"/>
  <w15:chartTrackingRefBased/>
  <w15:docId w15:val="{A219399B-A109-3449-9719-A8A84AEB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5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9E7593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54:00Z</dcterms:created>
  <dcterms:modified xsi:type="dcterms:W3CDTF">2023-11-21T16:45:00Z</dcterms:modified>
</cp:coreProperties>
</file>